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ED5" w:rsidRPr="00A836A8" w:rsidRDefault="00921ED5" w:rsidP="00921E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836A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054A1">
        <w:rPr>
          <w:rFonts w:ascii="Times New Roman" w:hAnsi="Times New Roman" w:cs="Times New Roman"/>
          <w:b/>
          <w:sz w:val="24"/>
          <w:szCs w:val="24"/>
          <w:lang w:val="en-US"/>
        </w:rPr>
        <w:t>6.</w:t>
      </w:r>
      <w:r w:rsidRPr="00A83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23856">
        <w:rPr>
          <w:rFonts w:ascii="Times New Roman" w:hAnsi="Times New Roman" w:cs="Times New Roman"/>
          <w:sz w:val="24"/>
          <w:szCs w:val="24"/>
          <w:lang w:val="en-US"/>
        </w:rPr>
        <w:t>Contingency table analysis</w:t>
      </w:r>
      <w:r w:rsidR="00F23856">
        <w:rPr>
          <w:rFonts w:ascii="Times New Roman" w:hAnsi="Times New Roman" w:cs="Times New Roman"/>
          <w:sz w:val="24"/>
          <w:szCs w:val="24"/>
          <w:lang w:val="en-US"/>
        </w:rPr>
        <w:t xml:space="preserve"> using exact tests</w:t>
      </w:r>
      <w:r w:rsidRPr="00F2385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F23856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F238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7698" w:rsidRPr="00F5590E" w:rsidRDefault="00A57698" w:rsidP="00A57698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Look w:val="04A0"/>
      </w:tblPr>
      <w:tblGrid>
        <w:gridCol w:w="1304"/>
        <w:gridCol w:w="1146"/>
        <w:gridCol w:w="601"/>
        <w:gridCol w:w="937"/>
        <w:gridCol w:w="601"/>
        <w:gridCol w:w="1811"/>
        <w:gridCol w:w="601"/>
      </w:tblGrid>
      <w:tr w:rsidR="00F5590E" w:rsidRPr="00A054A1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F559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ovinc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European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African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CC591C">
            <w:pPr>
              <w:jc w:val="lef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ative American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CC591C">
            <w:pPr>
              <w:jc w:val="lef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</w:tr>
      <w:tr w:rsidR="00F5590E" w:rsidRPr="00A054A1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</w:t>
            </w:r>
            <w:r w:rsidR="004115B3" w:rsidRPr="00A054A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377F28" w:rsidRPr="00A054A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F5590E" w:rsidRPr="00A054A1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</w:t>
            </w:r>
            <w:r w:rsidR="004115B3" w:rsidRPr="00A054A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377F28" w:rsidRPr="00A054A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  <w:r w:rsidR="004115B3" w:rsidRPr="00A054A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</w:t>
            </w:r>
            <w:r w:rsidR="00377F2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2</w:t>
            </w:r>
            <w:r w:rsidR="00377F2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 w:rsidR="004115B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4115B3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4115B3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377F2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</w:t>
            </w:r>
            <w:r w:rsidR="00377F2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4115B3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 w:rsidR="004115B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8</w:t>
            </w:r>
            <w:r w:rsidR="00377F28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 w:rsidR="004115B3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 w:rsidR="004115B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63</w:t>
            </w:r>
            <w:r w:rsidR="00377F28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 w:rsidR="004115B3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 w:rsidR="004115B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  <w:r w:rsidR="004115B3"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4115B3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5590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F5590E" w:rsidRPr="00F5590E" w:rsidRDefault="00F5590E" w:rsidP="00F559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5590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590E" w:rsidRPr="00F5590E" w:rsidTr="00921ED5">
        <w:tc>
          <w:tcPr>
            <w:tcW w:w="0" w:type="auto"/>
            <w:shd w:val="clear" w:color="auto" w:fill="auto"/>
            <w:noWrap/>
            <w:hideMark/>
          </w:tcPr>
          <w:p w:rsidR="00F5590E" w:rsidRPr="00F5590E" w:rsidRDefault="00377F28" w:rsidP="00CC5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hi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quar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P=0.000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P=0.000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F5590E" w:rsidRPr="00F5590E" w:rsidRDefault="00F5590E" w:rsidP="00921E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90E">
              <w:rPr>
                <w:rFonts w:ascii="Times New Roman" w:hAnsi="Times New Roman" w:cs="Times New Roman"/>
                <w:color w:val="000000"/>
              </w:rPr>
              <w:t>P=0.0000</w:t>
            </w:r>
          </w:p>
        </w:tc>
      </w:tr>
    </w:tbl>
    <w:p w:rsidR="004B1E36" w:rsidRPr="00357EB6" w:rsidRDefault="00A57698">
      <w:pPr>
        <w:rPr>
          <w:rFonts w:ascii="Times New Roman" w:hAnsi="Times New Roman" w:cs="Times New Roman"/>
          <w:sz w:val="24"/>
          <w:szCs w:val="24"/>
        </w:rPr>
      </w:pPr>
      <w:r w:rsidRPr="00F5590E">
        <w:rPr>
          <w:rFonts w:ascii="Times New Roman" w:hAnsi="Times New Roman" w:cs="Times New Roman"/>
        </w:rPr>
        <w:br w:type="textWrapping" w:clear="all"/>
      </w:r>
    </w:p>
    <w:p w:rsidR="00357EB6" w:rsidRPr="00357EB6" w:rsidRDefault="00357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7EB6">
        <w:rPr>
          <w:rFonts w:ascii="Times New Roman" w:hAnsi="Times New Roman" w:cs="Times New Roman"/>
          <w:sz w:val="24"/>
          <w:szCs w:val="24"/>
          <w:lang w:val="en-US"/>
        </w:rPr>
        <w:t>Provinces</w:t>
      </w:r>
      <w:r w:rsidR="00F23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with superscripts </w:t>
      </w:r>
      <w:proofErr w:type="spellStart"/>
      <w:r w:rsidR="00F238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&amp;</w:t>
      </w:r>
      <w:r w:rsidRPr="00357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="00F238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7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the ancestr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contribution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F23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statistically significant differ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=higher, b=lower)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than the rest of the provinces.</w:t>
      </w:r>
    </w:p>
    <w:p w:rsidR="00357EB6" w:rsidRPr="00357EB6" w:rsidRDefault="00357EB6">
      <w:pPr>
        <w:rPr>
          <w:rFonts w:ascii="Times New Roman" w:hAnsi="Times New Roman" w:cs="Times New Roman"/>
          <w:lang w:val="en-US"/>
        </w:rPr>
      </w:pPr>
    </w:p>
    <w:p w:rsidR="00377F28" w:rsidRPr="00357EB6" w:rsidRDefault="00377F28">
      <w:pPr>
        <w:rPr>
          <w:rFonts w:ascii="Times New Roman" w:hAnsi="Times New Roman" w:cs="Times New Roman"/>
          <w:lang w:val="en-US"/>
        </w:rPr>
      </w:pPr>
    </w:p>
    <w:p w:rsidR="00A57698" w:rsidRPr="00357EB6" w:rsidRDefault="00A57698">
      <w:pPr>
        <w:rPr>
          <w:rFonts w:ascii="Times New Roman" w:hAnsi="Times New Roman" w:cs="Times New Roman"/>
          <w:lang w:val="en-US"/>
        </w:rPr>
      </w:pPr>
    </w:p>
    <w:p w:rsidR="00A57698" w:rsidRPr="00357EB6" w:rsidRDefault="00A57698" w:rsidP="002F4A2A">
      <w:pPr>
        <w:rPr>
          <w:rFonts w:ascii="Times New Roman" w:hAnsi="Times New Roman" w:cs="Times New Roman"/>
          <w:lang w:val="en-US"/>
        </w:rPr>
      </w:pPr>
    </w:p>
    <w:sectPr w:rsidR="00A57698" w:rsidRPr="00357EB6" w:rsidSect="004B1E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A57698"/>
    <w:rsid w:val="00014DDA"/>
    <w:rsid w:val="00061673"/>
    <w:rsid w:val="002F4A2A"/>
    <w:rsid w:val="00341369"/>
    <w:rsid w:val="00357EB6"/>
    <w:rsid w:val="00367E47"/>
    <w:rsid w:val="00377F28"/>
    <w:rsid w:val="004115B3"/>
    <w:rsid w:val="004B1E36"/>
    <w:rsid w:val="005C73EB"/>
    <w:rsid w:val="00690D87"/>
    <w:rsid w:val="006D509A"/>
    <w:rsid w:val="00713ABA"/>
    <w:rsid w:val="00921ED5"/>
    <w:rsid w:val="00A054A1"/>
    <w:rsid w:val="00A57698"/>
    <w:rsid w:val="00A836A8"/>
    <w:rsid w:val="00D40EB0"/>
    <w:rsid w:val="00D96D13"/>
    <w:rsid w:val="00F23856"/>
    <w:rsid w:val="00F5590E"/>
    <w:rsid w:val="00FD5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576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6-09T19:05:00Z</dcterms:created>
  <dcterms:modified xsi:type="dcterms:W3CDTF">2014-06-09T19:05:00Z</dcterms:modified>
</cp:coreProperties>
</file>